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E076F2" w14:textId="45338CB3" w:rsidR="008A3304" w:rsidRPr="00035113" w:rsidRDefault="00F83F28" w:rsidP="00035113">
      <w:pPr>
        <w:spacing w:line="360" w:lineRule="auto"/>
        <w:rPr>
          <w:rFonts w:ascii="Times New Roman" w:eastAsia="SimSun" w:hAnsi="Times New Roman" w:cs="Times New Roman"/>
          <w:b/>
          <w:bCs/>
          <w:sz w:val="24"/>
          <w:szCs w:val="24"/>
          <w:shd w:val="clear" w:color="auto" w:fill="FFFFFF"/>
        </w:rPr>
      </w:pPr>
      <w:r>
        <w:rPr>
          <w:rFonts w:ascii="Times New Roman" w:eastAsia="SimSun" w:hAnsi="Times New Roman" w:cs="Times New Roman"/>
          <w:b/>
          <w:bCs/>
          <w:sz w:val="24"/>
          <w:szCs w:val="24"/>
          <w:shd w:val="clear" w:color="auto" w:fill="FFFFFF"/>
        </w:rPr>
        <w:t xml:space="preserve">Additional file 7: </w:t>
      </w:r>
      <w:r w:rsidR="008A3304" w:rsidRPr="00035113">
        <w:rPr>
          <w:rFonts w:ascii="Times New Roman" w:eastAsia="SimSun" w:hAnsi="Times New Roman" w:cs="Times New Roman"/>
          <w:b/>
          <w:bCs/>
          <w:sz w:val="24"/>
          <w:szCs w:val="24"/>
          <w:shd w:val="clear" w:color="auto" w:fill="FFFFFF"/>
        </w:rPr>
        <w:t>methods</w:t>
      </w:r>
    </w:p>
    <w:p w14:paraId="1DB5C5AE" w14:textId="1CF5EB65" w:rsidR="008A3304" w:rsidRPr="00035113" w:rsidRDefault="008A3304" w:rsidP="00035113">
      <w:pPr>
        <w:spacing w:line="360" w:lineRule="auto"/>
        <w:rPr>
          <w:rFonts w:ascii="Times New Roman" w:hAnsi="Times New Roman" w:cs="Times New Roman"/>
          <w:sz w:val="24"/>
          <w:szCs w:val="24"/>
        </w:rPr>
      </w:pPr>
      <w:r w:rsidRPr="00035113">
        <w:rPr>
          <w:rFonts w:ascii="Times New Roman" w:hAnsi="Times New Roman" w:cs="Times New Roman"/>
          <w:sz w:val="24"/>
          <w:szCs w:val="24"/>
        </w:rPr>
        <w:t xml:space="preserve">We analyzed the original data by Counts matrix using the Seurat package in R. A total of 5025 cells were obtained. Data on genomic expression were standardized using the function of “NormalizeData”. Errors on UMI and mitochondrial gene expression were corrected using regression analyses </w:t>
      </w:r>
      <w:r w:rsidR="005D09BD" w:rsidRPr="00035113">
        <w:rPr>
          <w:rFonts w:ascii="Times New Roman" w:hAnsi="Times New Roman" w:cs="Times New Roman"/>
          <w:sz w:val="24"/>
          <w:szCs w:val="24"/>
        </w:rPr>
        <w:t xml:space="preserve">by the function of “ScaleData”. Expression matrix after correction were used for cell clustering and dimensionality reduction. As the amounts of sequencing data increases, the amount of both genes that have been detected by single-cell RNA sequencing and UMI also increase. The clusters of cells that deviate from other cells were possibly the multiple cells. </w:t>
      </w:r>
      <w:r w:rsidR="00163529" w:rsidRPr="00035113">
        <w:rPr>
          <w:rFonts w:ascii="Times New Roman" w:hAnsi="Times New Roman" w:cs="Times New Roman"/>
          <w:sz w:val="24"/>
          <w:szCs w:val="24"/>
        </w:rPr>
        <w:t xml:space="preserve">Dimensionality reduction was achieved using the Seurat package, before which a total of 2000 genes with high variability </w:t>
      </w:r>
      <w:r w:rsidR="009047C6" w:rsidRPr="00035113">
        <w:rPr>
          <w:rFonts w:ascii="Times New Roman" w:hAnsi="Times New Roman" w:cs="Times New Roman"/>
          <w:sz w:val="24"/>
          <w:szCs w:val="24"/>
        </w:rPr>
        <w:t xml:space="preserve">(HVGs) </w:t>
      </w:r>
      <w:r w:rsidR="00163529" w:rsidRPr="00035113">
        <w:rPr>
          <w:rFonts w:ascii="Times New Roman" w:hAnsi="Times New Roman" w:cs="Times New Roman"/>
          <w:sz w:val="24"/>
          <w:szCs w:val="24"/>
        </w:rPr>
        <w:t>was s</w:t>
      </w:r>
      <w:bookmarkStart w:id="0" w:name="_GoBack"/>
      <w:bookmarkEnd w:id="0"/>
      <w:r w:rsidR="00163529" w:rsidRPr="00035113">
        <w:rPr>
          <w:rFonts w:ascii="Times New Roman" w:hAnsi="Times New Roman" w:cs="Times New Roman"/>
          <w:sz w:val="24"/>
          <w:szCs w:val="24"/>
        </w:rPr>
        <w:t xml:space="preserve">elected in expression matrix after correction. Eigenvalue were then obtained by the function of “FindVariableGenes” in Seurat package. Analyses of principal component </w:t>
      </w:r>
      <w:r w:rsidR="009047C6" w:rsidRPr="00035113">
        <w:rPr>
          <w:rFonts w:ascii="Times New Roman" w:hAnsi="Times New Roman" w:cs="Times New Roman"/>
          <w:sz w:val="24"/>
          <w:szCs w:val="24"/>
        </w:rPr>
        <w:t>in the top 2000 HVGS were performed using the function of “RunPCA”. In order to eliminate signal to noise ratio, the important principal components were chosen by the function of “ElbowPlot” and achieved by permutation test. Cells were clustered in PCA space using “FindCluster” function. Parameter resolution was set at 0.8, which was used to differentiate the main cell types, such as T cell, B cell or macrophage. Next, cell clusters were projected into two</w:t>
      </w:r>
      <w:r w:rsidR="00035113" w:rsidRPr="00035113">
        <w:rPr>
          <w:rFonts w:ascii="Times New Roman" w:hAnsi="Times New Roman" w:cs="Times New Roman"/>
          <w:sz w:val="24"/>
          <w:szCs w:val="24"/>
        </w:rPr>
        <w:t>-</w:t>
      </w:r>
      <w:r w:rsidR="009047C6" w:rsidRPr="00035113">
        <w:rPr>
          <w:rFonts w:ascii="Times New Roman" w:hAnsi="Times New Roman" w:cs="Times New Roman"/>
          <w:sz w:val="24"/>
          <w:szCs w:val="24"/>
        </w:rPr>
        <w:t>dimensional space using “RunMAP”</w:t>
      </w:r>
      <w:r w:rsidR="00542450" w:rsidRPr="00035113">
        <w:rPr>
          <w:rFonts w:ascii="Times New Roman" w:hAnsi="Times New Roman" w:cs="Times New Roman"/>
          <w:sz w:val="24"/>
          <w:szCs w:val="24"/>
        </w:rPr>
        <w:t>. The visualization of clustering was achieved using “DimPlot” function.</w:t>
      </w:r>
    </w:p>
    <w:sectPr w:rsidR="008A3304" w:rsidRPr="00035113" w:rsidSect="000C4E4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180E54" w14:textId="77777777" w:rsidR="00AF0091" w:rsidRDefault="00AF0091" w:rsidP="008A3304">
      <w:r>
        <w:separator/>
      </w:r>
    </w:p>
  </w:endnote>
  <w:endnote w:type="continuationSeparator" w:id="0">
    <w:p w14:paraId="1C3A7063" w14:textId="77777777" w:rsidR="00AF0091" w:rsidRDefault="00AF0091" w:rsidP="008A33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A86876" w14:textId="77777777" w:rsidR="00AF0091" w:rsidRDefault="00AF0091" w:rsidP="008A3304">
      <w:r>
        <w:separator/>
      </w:r>
    </w:p>
  </w:footnote>
  <w:footnote w:type="continuationSeparator" w:id="0">
    <w:p w14:paraId="75DDC571" w14:textId="77777777" w:rsidR="00AF0091" w:rsidRDefault="00AF0091" w:rsidP="008A33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618A"/>
    <w:rsid w:val="00035113"/>
    <w:rsid w:val="000C4E45"/>
    <w:rsid w:val="000D2DE6"/>
    <w:rsid w:val="00163529"/>
    <w:rsid w:val="003C64C3"/>
    <w:rsid w:val="00542450"/>
    <w:rsid w:val="005D09BD"/>
    <w:rsid w:val="008A3304"/>
    <w:rsid w:val="009047C6"/>
    <w:rsid w:val="00AF0091"/>
    <w:rsid w:val="00AF618A"/>
    <w:rsid w:val="00BF2665"/>
    <w:rsid w:val="00E66C68"/>
    <w:rsid w:val="00F83F28"/>
    <w:rsid w:val="00F970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D77EC5"/>
  <w15:chartTrackingRefBased/>
  <w15:docId w15:val="{E886A872-FC94-4F8A-B23E-0FCE7C38B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3304"/>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A3304"/>
    <w:rPr>
      <w:sz w:val="18"/>
      <w:szCs w:val="18"/>
      <w14:ligatures w14:val="none"/>
    </w:rPr>
  </w:style>
  <w:style w:type="paragraph" w:styleId="Footer">
    <w:name w:val="footer"/>
    <w:basedOn w:val="Normal"/>
    <w:link w:val="FooterChar"/>
    <w:uiPriority w:val="99"/>
    <w:unhideWhenUsed/>
    <w:rsid w:val="008A330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A3304"/>
    <w:rPr>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1</Pages>
  <Words>230</Words>
  <Characters>1311</Characters>
  <Application>Microsoft Office Word</Application>
  <DocSecurity>0</DocSecurity>
  <Lines>10</Lines>
  <Paragraphs>3</Paragraphs>
  <ScaleCrop>false</ScaleCrop>
  <Company/>
  <LinksUpToDate>false</LinksUpToDate>
  <CharactersWithSpaces>1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晨月</dc:creator>
  <cp:keywords/>
  <dc:description/>
  <cp:lastModifiedBy>Poornima Thiruvudaiselvi</cp:lastModifiedBy>
  <cp:revision>8</cp:revision>
  <dcterms:created xsi:type="dcterms:W3CDTF">2023-08-29T00:56:00Z</dcterms:created>
  <dcterms:modified xsi:type="dcterms:W3CDTF">2023-09-16T08:55:00Z</dcterms:modified>
</cp:coreProperties>
</file>